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Y="56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569"/>
        <w:gridCol w:w="574"/>
        <w:gridCol w:w="558"/>
        <w:gridCol w:w="709"/>
        <w:gridCol w:w="519"/>
        <w:gridCol w:w="659"/>
        <w:gridCol w:w="659"/>
        <w:gridCol w:w="659"/>
        <w:gridCol w:w="659"/>
        <w:gridCol w:w="659"/>
        <w:gridCol w:w="659"/>
      </w:tblGrid>
      <w:tr w:rsidR="004068A4" w:rsidRPr="004068A4" w14:paraId="5E9C93DB" w14:textId="77777777" w:rsidTr="004068A4">
        <w:trPr>
          <w:trHeight w:val="28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4B2A23" w14:textId="77777777" w:rsidR="004068A4" w:rsidRPr="0033297C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29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epeats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9C4919" w14:textId="77777777" w:rsidR="004068A4" w:rsidRPr="0033297C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29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AD0964" w14:textId="77777777" w:rsidR="004068A4" w:rsidRPr="0033297C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29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4E1BD7" w14:textId="77777777" w:rsidR="004068A4" w:rsidRPr="0033297C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29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8EF121" w14:textId="77777777" w:rsidR="004068A4" w:rsidRPr="0033297C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29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C559A6" w14:textId="77777777" w:rsidR="004068A4" w:rsidRPr="0033297C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29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0D2D45" w14:textId="77777777" w:rsidR="004068A4" w:rsidRPr="0033297C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29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8E5C32" w14:textId="77777777" w:rsidR="004068A4" w:rsidRPr="0033297C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29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73E9D8" w14:textId="77777777" w:rsidR="004068A4" w:rsidRPr="0033297C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29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ECABA" w14:textId="77777777" w:rsidR="004068A4" w:rsidRPr="0033297C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29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141172" w14:textId="77777777" w:rsidR="004068A4" w:rsidRPr="0033297C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29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EE0E05" w14:textId="77777777" w:rsidR="004068A4" w:rsidRPr="0033297C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3297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4068A4" w:rsidRPr="004068A4" w14:paraId="0D3C9067" w14:textId="77777777" w:rsidTr="004068A4">
        <w:trPr>
          <w:trHeight w:val="280"/>
        </w:trPr>
        <w:tc>
          <w:tcPr>
            <w:tcW w:w="1413" w:type="dxa"/>
            <w:tcBorders>
              <w:top w:val="single" w:sz="4" w:space="0" w:color="auto"/>
            </w:tcBorders>
            <w:noWrap/>
            <w:hideMark/>
          </w:tcPr>
          <w:p w14:paraId="37E121AF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/T</w:t>
            </w:r>
          </w:p>
        </w:tc>
        <w:tc>
          <w:tcPr>
            <w:tcW w:w="569" w:type="dxa"/>
            <w:tcBorders>
              <w:top w:val="single" w:sz="4" w:space="0" w:color="auto"/>
            </w:tcBorders>
            <w:noWrap/>
            <w:hideMark/>
          </w:tcPr>
          <w:p w14:paraId="52D60A58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74" w:type="dxa"/>
            <w:tcBorders>
              <w:top w:val="single" w:sz="4" w:space="0" w:color="auto"/>
            </w:tcBorders>
            <w:noWrap/>
            <w:hideMark/>
          </w:tcPr>
          <w:p w14:paraId="7857AEA7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58" w:type="dxa"/>
            <w:tcBorders>
              <w:top w:val="single" w:sz="4" w:space="0" w:color="auto"/>
            </w:tcBorders>
            <w:noWrap/>
            <w:hideMark/>
          </w:tcPr>
          <w:p w14:paraId="56D430F5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566FD40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9" w:type="dxa"/>
            <w:tcBorders>
              <w:top w:val="single" w:sz="4" w:space="0" w:color="auto"/>
            </w:tcBorders>
            <w:noWrap/>
            <w:hideMark/>
          </w:tcPr>
          <w:p w14:paraId="7B0E3658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</w:tcBorders>
            <w:noWrap/>
            <w:hideMark/>
          </w:tcPr>
          <w:p w14:paraId="6B47D3B7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</w:tcBorders>
            <w:noWrap/>
            <w:hideMark/>
          </w:tcPr>
          <w:p w14:paraId="3D91F629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9" w:type="dxa"/>
            <w:tcBorders>
              <w:top w:val="single" w:sz="4" w:space="0" w:color="auto"/>
            </w:tcBorders>
            <w:noWrap/>
            <w:hideMark/>
          </w:tcPr>
          <w:p w14:paraId="239D6547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59" w:type="dxa"/>
            <w:tcBorders>
              <w:top w:val="single" w:sz="4" w:space="0" w:color="auto"/>
            </w:tcBorders>
            <w:noWrap/>
            <w:hideMark/>
          </w:tcPr>
          <w:p w14:paraId="68431B39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59" w:type="dxa"/>
            <w:tcBorders>
              <w:top w:val="single" w:sz="4" w:space="0" w:color="auto"/>
            </w:tcBorders>
            <w:noWrap/>
            <w:hideMark/>
          </w:tcPr>
          <w:p w14:paraId="71785004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59" w:type="dxa"/>
            <w:tcBorders>
              <w:top w:val="single" w:sz="4" w:space="0" w:color="auto"/>
            </w:tcBorders>
            <w:noWrap/>
            <w:hideMark/>
          </w:tcPr>
          <w:p w14:paraId="2FA2A264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4068A4" w:rsidRPr="004068A4" w14:paraId="10BCE4E7" w14:textId="77777777" w:rsidTr="004068A4">
        <w:trPr>
          <w:trHeight w:val="280"/>
        </w:trPr>
        <w:tc>
          <w:tcPr>
            <w:tcW w:w="1413" w:type="dxa"/>
            <w:noWrap/>
            <w:hideMark/>
          </w:tcPr>
          <w:p w14:paraId="677C6A20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/G</w:t>
            </w:r>
          </w:p>
        </w:tc>
        <w:tc>
          <w:tcPr>
            <w:tcW w:w="569" w:type="dxa"/>
            <w:noWrap/>
            <w:hideMark/>
          </w:tcPr>
          <w:p w14:paraId="2B003BFF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74" w:type="dxa"/>
            <w:noWrap/>
            <w:hideMark/>
          </w:tcPr>
          <w:p w14:paraId="430A6E78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58" w:type="dxa"/>
            <w:noWrap/>
            <w:hideMark/>
          </w:tcPr>
          <w:p w14:paraId="023CBA5A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EC5D07B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19" w:type="dxa"/>
            <w:noWrap/>
            <w:hideMark/>
          </w:tcPr>
          <w:p w14:paraId="35DBEAF5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9" w:type="dxa"/>
            <w:noWrap/>
            <w:hideMark/>
          </w:tcPr>
          <w:p w14:paraId="50D1958A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9" w:type="dxa"/>
            <w:noWrap/>
            <w:hideMark/>
          </w:tcPr>
          <w:p w14:paraId="1362B57D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659" w:type="dxa"/>
            <w:noWrap/>
            <w:hideMark/>
          </w:tcPr>
          <w:p w14:paraId="4CD93488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59" w:type="dxa"/>
            <w:noWrap/>
            <w:hideMark/>
          </w:tcPr>
          <w:p w14:paraId="43C1211E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63206253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6C68EF9A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068A4" w:rsidRPr="004068A4" w14:paraId="453DAB9F" w14:textId="77777777" w:rsidTr="004068A4">
        <w:trPr>
          <w:trHeight w:val="280"/>
        </w:trPr>
        <w:tc>
          <w:tcPr>
            <w:tcW w:w="1413" w:type="dxa"/>
            <w:noWrap/>
            <w:hideMark/>
          </w:tcPr>
          <w:p w14:paraId="39A6326F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G/CT</w:t>
            </w:r>
          </w:p>
        </w:tc>
        <w:tc>
          <w:tcPr>
            <w:tcW w:w="569" w:type="dxa"/>
            <w:noWrap/>
            <w:hideMark/>
          </w:tcPr>
          <w:p w14:paraId="37E98EDD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74" w:type="dxa"/>
            <w:noWrap/>
            <w:hideMark/>
          </w:tcPr>
          <w:p w14:paraId="161A7327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58" w:type="dxa"/>
            <w:noWrap/>
            <w:hideMark/>
          </w:tcPr>
          <w:p w14:paraId="0FC061DB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6276DB5C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noWrap/>
            <w:hideMark/>
          </w:tcPr>
          <w:p w14:paraId="04CA393C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5D0259FC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3E42F250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2956B1C5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7DEE89B6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4325FF55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23C12F3B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068A4" w:rsidRPr="004068A4" w14:paraId="5F5B9442" w14:textId="77777777" w:rsidTr="004068A4">
        <w:trPr>
          <w:trHeight w:val="280"/>
        </w:trPr>
        <w:tc>
          <w:tcPr>
            <w:tcW w:w="1413" w:type="dxa"/>
            <w:noWrap/>
            <w:hideMark/>
          </w:tcPr>
          <w:p w14:paraId="69EDCDA6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T/AT</w:t>
            </w:r>
          </w:p>
        </w:tc>
        <w:tc>
          <w:tcPr>
            <w:tcW w:w="569" w:type="dxa"/>
            <w:noWrap/>
            <w:hideMark/>
          </w:tcPr>
          <w:p w14:paraId="62F73FCE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74" w:type="dxa"/>
            <w:noWrap/>
            <w:hideMark/>
          </w:tcPr>
          <w:p w14:paraId="4257AE42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58" w:type="dxa"/>
            <w:noWrap/>
            <w:hideMark/>
          </w:tcPr>
          <w:p w14:paraId="38C4ED73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75D61596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9" w:type="dxa"/>
            <w:noWrap/>
            <w:hideMark/>
          </w:tcPr>
          <w:p w14:paraId="31072044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796DA572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7E70F0F5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4DD8F298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16DF9A59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1B30F5BE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40503059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068A4" w:rsidRPr="004068A4" w14:paraId="0D463199" w14:textId="77777777" w:rsidTr="004068A4">
        <w:trPr>
          <w:trHeight w:val="280"/>
        </w:trPr>
        <w:tc>
          <w:tcPr>
            <w:tcW w:w="1413" w:type="dxa"/>
            <w:noWrap/>
            <w:hideMark/>
          </w:tcPr>
          <w:p w14:paraId="57537E38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AG/CTT</w:t>
            </w:r>
          </w:p>
        </w:tc>
        <w:tc>
          <w:tcPr>
            <w:tcW w:w="569" w:type="dxa"/>
            <w:noWrap/>
            <w:hideMark/>
          </w:tcPr>
          <w:p w14:paraId="391E06CE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74" w:type="dxa"/>
            <w:noWrap/>
            <w:hideMark/>
          </w:tcPr>
          <w:p w14:paraId="4FF7EC38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8" w:type="dxa"/>
            <w:noWrap/>
            <w:hideMark/>
          </w:tcPr>
          <w:p w14:paraId="752E02F2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0133FF9E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noWrap/>
            <w:hideMark/>
          </w:tcPr>
          <w:p w14:paraId="42E2140F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76285E1C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05AF5B9A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3359C723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1639594B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312341FA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30A6E259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068A4" w:rsidRPr="004068A4" w14:paraId="771AEEAF" w14:textId="77777777" w:rsidTr="004068A4">
        <w:trPr>
          <w:trHeight w:val="280"/>
        </w:trPr>
        <w:tc>
          <w:tcPr>
            <w:tcW w:w="1413" w:type="dxa"/>
            <w:noWrap/>
            <w:hideMark/>
          </w:tcPr>
          <w:p w14:paraId="58E97613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AT/ATT</w:t>
            </w:r>
          </w:p>
        </w:tc>
        <w:tc>
          <w:tcPr>
            <w:tcW w:w="569" w:type="dxa"/>
            <w:noWrap/>
            <w:hideMark/>
          </w:tcPr>
          <w:p w14:paraId="0F639949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74" w:type="dxa"/>
            <w:noWrap/>
            <w:hideMark/>
          </w:tcPr>
          <w:p w14:paraId="7AFC4BF3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8" w:type="dxa"/>
            <w:noWrap/>
            <w:hideMark/>
          </w:tcPr>
          <w:p w14:paraId="3BFA9F97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18C93681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noWrap/>
            <w:hideMark/>
          </w:tcPr>
          <w:p w14:paraId="7A3CB3BF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05C8B222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7F666CAF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17646778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01E21DAC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5A98F001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383C29C3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068A4" w:rsidRPr="004068A4" w14:paraId="7C9FF463" w14:textId="77777777" w:rsidTr="004068A4">
        <w:trPr>
          <w:trHeight w:val="280"/>
        </w:trPr>
        <w:tc>
          <w:tcPr>
            <w:tcW w:w="1413" w:type="dxa"/>
            <w:noWrap/>
            <w:hideMark/>
          </w:tcPr>
          <w:p w14:paraId="5F43AF66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AAC/GTTT</w:t>
            </w:r>
          </w:p>
        </w:tc>
        <w:tc>
          <w:tcPr>
            <w:tcW w:w="569" w:type="dxa"/>
            <w:noWrap/>
            <w:hideMark/>
          </w:tcPr>
          <w:p w14:paraId="42ACD7C3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4" w:type="dxa"/>
            <w:noWrap/>
            <w:hideMark/>
          </w:tcPr>
          <w:p w14:paraId="7BDE2968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" w:type="dxa"/>
            <w:noWrap/>
            <w:hideMark/>
          </w:tcPr>
          <w:p w14:paraId="14E76542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0C244CCD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noWrap/>
            <w:hideMark/>
          </w:tcPr>
          <w:p w14:paraId="67A3144F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764F119C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526371A0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4C0AECF4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5A3120B5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29C0B851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616BB8DE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068A4" w:rsidRPr="004068A4" w14:paraId="32D0E3A4" w14:textId="77777777" w:rsidTr="004068A4">
        <w:trPr>
          <w:trHeight w:val="280"/>
        </w:trPr>
        <w:tc>
          <w:tcPr>
            <w:tcW w:w="1413" w:type="dxa"/>
            <w:noWrap/>
            <w:hideMark/>
          </w:tcPr>
          <w:p w14:paraId="1F6F6EB5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AAG/CTTT</w:t>
            </w:r>
          </w:p>
        </w:tc>
        <w:tc>
          <w:tcPr>
            <w:tcW w:w="569" w:type="dxa"/>
            <w:noWrap/>
            <w:hideMark/>
          </w:tcPr>
          <w:p w14:paraId="10F6C93C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74" w:type="dxa"/>
            <w:noWrap/>
            <w:hideMark/>
          </w:tcPr>
          <w:p w14:paraId="6692AE1A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" w:type="dxa"/>
            <w:noWrap/>
            <w:hideMark/>
          </w:tcPr>
          <w:p w14:paraId="242E1B33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17D641C1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noWrap/>
            <w:hideMark/>
          </w:tcPr>
          <w:p w14:paraId="11A554DE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0EB594A1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67139F01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76C7E43E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6D8C1A87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32E29E8F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3AE9B4FB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068A4" w:rsidRPr="004068A4" w14:paraId="6C0846D8" w14:textId="77777777" w:rsidTr="004068A4">
        <w:trPr>
          <w:trHeight w:val="280"/>
        </w:trPr>
        <w:tc>
          <w:tcPr>
            <w:tcW w:w="1413" w:type="dxa"/>
            <w:noWrap/>
            <w:hideMark/>
          </w:tcPr>
          <w:p w14:paraId="12B9D7FB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AAT/ATTT</w:t>
            </w:r>
          </w:p>
        </w:tc>
        <w:tc>
          <w:tcPr>
            <w:tcW w:w="569" w:type="dxa"/>
            <w:noWrap/>
            <w:hideMark/>
          </w:tcPr>
          <w:p w14:paraId="7E9F8402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74" w:type="dxa"/>
            <w:noWrap/>
            <w:hideMark/>
          </w:tcPr>
          <w:p w14:paraId="48983A09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" w:type="dxa"/>
            <w:noWrap/>
            <w:hideMark/>
          </w:tcPr>
          <w:p w14:paraId="12F7481C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33960FAC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noWrap/>
            <w:hideMark/>
          </w:tcPr>
          <w:p w14:paraId="1EE4077D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2CFFFD42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73A3A550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6809F42F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60E98E4E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7B05415D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13A996BB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068A4" w:rsidRPr="004068A4" w14:paraId="7519F178" w14:textId="77777777" w:rsidTr="004068A4">
        <w:trPr>
          <w:trHeight w:val="280"/>
        </w:trPr>
        <w:tc>
          <w:tcPr>
            <w:tcW w:w="1413" w:type="dxa"/>
            <w:noWrap/>
            <w:hideMark/>
          </w:tcPr>
          <w:p w14:paraId="1492AE2E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ACG/CGTT</w:t>
            </w:r>
          </w:p>
        </w:tc>
        <w:tc>
          <w:tcPr>
            <w:tcW w:w="569" w:type="dxa"/>
            <w:noWrap/>
            <w:hideMark/>
          </w:tcPr>
          <w:p w14:paraId="5A30C8CA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74" w:type="dxa"/>
            <w:noWrap/>
            <w:hideMark/>
          </w:tcPr>
          <w:p w14:paraId="1C93E26C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" w:type="dxa"/>
            <w:noWrap/>
            <w:hideMark/>
          </w:tcPr>
          <w:p w14:paraId="7062186E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7E5033EF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noWrap/>
            <w:hideMark/>
          </w:tcPr>
          <w:p w14:paraId="65E56151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2BD34641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633AFFAE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696FAEC5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7C909F5E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533ED740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2CD4A711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068A4" w:rsidRPr="004068A4" w14:paraId="72F95D11" w14:textId="77777777" w:rsidTr="004068A4">
        <w:trPr>
          <w:trHeight w:val="280"/>
        </w:trPr>
        <w:tc>
          <w:tcPr>
            <w:tcW w:w="1413" w:type="dxa"/>
            <w:noWrap/>
            <w:hideMark/>
          </w:tcPr>
          <w:p w14:paraId="7F516E91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AGG/CCTT</w:t>
            </w:r>
          </w:p>
        </w:tc>
        <w:tc>
          <w:tcPr>
            <w:tcW w:w="569" w:type="dxa"/>
            <w:noWrap/>
            <w:hideMark/>
          </w:tcPr>
          <w:p w14:paraId="720BB91E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4" w:type="dxa"/>
            <w:noWrap/>
            <w:hideMark/>
          </w:tcPr>
          <w:p w14:paraId="46C9AB42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" w:type="dxa"/>
            <w:noWrap/>
            <w:hideMark/>
          </w:tcPr>
          <w:p w14:paraId="41BBEA74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611E380F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noWrap/>
            <w:hideMark/>
          </w:tcPr>
          <w:p w14:paraId="5F598212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07DFD897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3184C97C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4E326F77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7FEB04C3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7622B98D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2D355B39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068A4" w:rsidRPr="004068A4" w14:paraId="2767E7FD" w14:textId="77777777" w:rsidTr="004068A4">
        <w:trPr>
          <w:trHeight w:val="280"/>
        </w:trPr>
        <w:tc>
          <w:tcPr>
            <w:tcW w:w="1413" w:type="dxa"/>
            <w:noWrap/>
            <w:hideMark/>
          </w:tcPr>
          <w:p w14:paraId="63743A54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ATG/ATTC</w:t>
            </w:r>
          </w:p>
        </w:tc>
        <w:tc>
          <w:tcPr>
            <w:tcW w:w="569" w:type="dxa"/>
            <w:noWrap/>
            <w:hideMark/>
          </w:tcPr>
          <w:p w14:paraId="7CEE8ABE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4" w:type="dxa"/>
            <w:noWrap/>
            <w:hideMark/>
          </w:tcPr>
          <w:p w14:paraId="664DA03E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" w:type="dxa"/>
            <w:noWrap/>
            <w:hideMark/>
          </w:tcPr>
          <w:p w14:paraId="4B09693A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4316B5D4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noWrap/>
            <w:hideMark/>
          </w:tcPr>
          <w:p w14:paraId="594A6519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16155D2E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4CA4732B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5BE32112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33789152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336BD234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4A6BDF72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068A4" w:rsidRPr="004068A4" w14:paraId="12AC8B2A" w14:textId="77777777" w:rsidTr="004068A4">
        <w:trPr>
          <w:trHeight w:val="280"/>
        </w:trPr>
        <w:tc>
          <w:tcPr>
            <w:tcW w:w="1413" w:type="dxa"/>
            <w:noWrap/>
            <w:hideMark/>
          </w:tcPr>
          <w:p w14:paraId="583BAB00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CAT/ATGT</w:t>
            </w:r>
          </w:p>
        </w:tc>
        <w:tc>
          <w:tcPr>
            <w:tcW w:w="569" w:type="dxa"/>
            <w:noWrap/>
            <w:hideMark/>
          </w:tcPr>
          <w:p w14:paraId="041C13E4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4" w:type="dxa"/>
            <w:noWrap/>
            <w:hideMark/>
          </w:tcPr>
          <w:p w14:paraId="4433D317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8" w:type="dxa"/>
            <w:noWrap/>
            <w:hideMark/>
          </w:tcPr>
          <w:p w14:paraId="1335FB37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noWrap/>
            <w:hideMark/>
          </w:tcPr>
          <w:p w14:paraId="18F32900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noWrap/>
            <w:hideMark/>
          </w:tcPr>
          <w:p w14:paraId="4378AB6F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07559147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78B2FCFF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05A0C949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0456B8BC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0DF9B527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noWrap/>
            <w:hideMark/>
          </w:tcPr>
          <w:p w14:paraId="3FA75D21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068A4" w:rsidRPr="004068A4" w14:paraId="5793FA03" w14:textId="77777777" w:rsidTr="004068A4">
        <w:trPr>
          <w:trHeight w:val="280"/>
        </w:trPr>
        <w:tc>
          <w:tcPr>
            <w:tcW w:w="1413" w:type="dxa"/>
            <w:tcBorders>
              <w:bottom w:val="single" w:sz="4" w:space="0" w:color="auto"/>
            </w:tcBorders>
            <w:noWrap/>
            <w:hideMark/>
          </w:tcPr>
          <w:p w14:paraId="5887DBEE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CCT/AGGT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14:paraId="00638B60" w14:textId="61ECE7DC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noWrap/>
            <w:hideMark/>
          </w:tcPr>
          <w:p w14:paraId="05E68F6F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noWrap/>
            <w:hideMark/>
          </w:tcPr>
          <w:p w14:paraId="79195995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C8EA38C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9" w:type="dxa"/>
            <w:tcBorders>
              <w:bottom w:val="single" w:sz="4" w:space="0" w:color="auto"/>
            </w:tcBorders>
            <w:noWrap/>
            <w:hideMark/>
          </w:tcPr>
          <w:p w14:paraId="672513A4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noWrap/>
            <w:hideMark/>
          </w:tcPr>
          <w:p w14:paraId="146F55FE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noWrap/>
            <w:hideMark/>
          </w:tcPr>
          <w:p w14:paraId="0E42BBD5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noWrap/>
            <w:hideMark/>
          </w:tcPr>
          <w:p w14:paraId="312C8397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noWrap/>
            <w:hideMark/>
          </w:tcPr>
          <w:p w14:paraId="13C10DF3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noWrap/>
            <w:hideMark/>
          </w:tcPr>
          <w:p w14:paraId="7040F1CD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9" w:type="dxa"/>
            <w:tcBorders>
              <w:bottom w:val="single" w:sz="4" w:space="0" w:color="auto"/>
            </w:tcBorders>
            <w:noWrap/>
            <w:hideMark/>
          </w:tcPr>
          <w:p w14:paraId="06892D1A" w14:textId="77777777" w:rsidR="004068A4" w:rsidRPr="004068A4" w:rsidRDefault="004068A4" w:rsidP="004068A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068A4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46894547" w14:textId="21B72FB4" w:rsidR="00E44B57" w:rsidRPr="0033297C" w:rsidRDefault="0033297C">
      <w:pPr>
        <w:rPr>
          <w:rFonts w:ascii="Times New Roman" w:hAnsi="Times New Roman" w:cs="Times New Roman"/>
          <w:sz w:val="18"/>
          <w:szCs w:val="18"/>
        </w:rPr>
      </w:pPr>
      <w:r w:rsidRPr="00FE644C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AC11E9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bookmarkStart w:id="0" w:name="_GoBack"/>
      <w:bookmarkEnd w:id="0"/>
      <w:r w:rsidR="008D1C63">
        <w:rPr>
          <w:rFonts w:ascii="Times New Roman" w:hAnsi="Times New Roman" w:cs="Times New Roman"/>
          <w:b/>
          <w:bCs/>
          <w:sz w:val="18"/>
          <w:szCs w:val="18"/>
        </w:rPr>
        <w:t>4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33297C">
        <w:rPr>
          <w:rFonts w:ascii="Times New Roman" w:hAnsi="Times New Roman" w:cs="Times New Roman"/>
          <w:sz w:val="18"/>
          <w:szCs w:val="18"/>
        </w:rPr>
        <w:t>Frequency of classified repeat types (considering sequence complementary)</w:t>
      </w:r>
    </w:p>
    <w:sectPr w:rsidR="00E44B57" w:rsidRPr="003329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90823C" w14:textId="77777777" w:rsidR="00163416" w:rsidRDefault="00163416" w:rsidP="004068A4">
      <w:r>
        <w:separator/>
      </w:r>
    </w:p>
  </w:endnote>
  <w:endnote w:type="continuationSeparator" w:id="0">
    <w:p w14:paraId="3421D471" w14:textId="77777777" w:rsidR="00163416" w:rsidRDefault="00163416" w:rsidP="00406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B0C698" w14:textId="77777777" w:rsidR="00163416" w:rsidRDefault="00163416" w:rsidP="004068A4">
      <w:r>
        <w:separator/>
      </w:r>
    </w:p>
  </w:footnote>
  <w:footnote w:type="continuationSeparator" w:id="0">
    <w:p w14:paraId="357D6EF8" w14:textId="77777777" w:rsidR="00163416" w:rsidRDefault="00163416" w:rsidP="004068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6EA"/>
    <w:rsid w:val="000C1E5D"/>
    <w:rsid w:val="00163416"/>
    <w:rsid w:val="001D2683"/>
    <w:rsid w:val="003326EA"/>
    <w:rsid w:val="0033297C"/>
    <w:rsid w:val="004068A4"/>
    <w:rsid w:val="00447026"/>
    <w:rsid w:val="008D1C63"/>
    <w:rsid w:val="00AC11E9"/>
    <w:rsid w:val="00C24BFB"/>
    <w:rsid w:val="00D252AB"/>
    <w:rsid w:val="00E37BD3"/>
    <w:rsid w:val="00E44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DBDD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68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68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68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68A4"/>
    <w:rPr>
      <w:sz w:val="18"/>
      <w:szCs w:val="18"/>
    </w:rPr>
  </w:style>
  <w:style w:type="table" w:styleId="a5">
    <w:name w:val="Table Grid"/>
    <w:basedOn w:val="a1"/>
    <w:uiPriority w:val="39"/>
    <w:rsid w:val="004068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068A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068A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68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68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68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68A4"/>
    <w:rPr>
      <w:sz w:val="18"/>
      <w:szCs w:val="18"/>
    </w:rPr>
  </w:style>
  <w:style w:type="table" w:styleId="a5">
    <w:name w:val="Table Grid"/>
    <w:basedOn w:val="a1"/>
    <w:uiPriority w:val="39"/>
    <w:rsid w:val="004068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068A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068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50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xk17@lzu.edu.cn</dc:creator>
  <cp:keywords/>
  <dc:description/>
  <cp:lastModifiedBy>weixk</cp:lastModifiedBy>
  <cp:revision>6</cp:revision>
  <dcterms:created xsi:type="dcterms:W3CDTF">2021-01-11T08:40:00Z</dcterms:created>
  <dcterms:modified xsi:type="dcterms:W3CDTF">2021-04-14T14:53:00Z</dcterms:modified>
</cp:coreProperties>
</file>